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B03C64" w14:textId="77777777" w:rsidR="004465C7" w:rsidRDefault="004465C7" w:rsidP="004465C7">
      <w:pPr>
        <w:pStyle w:val="HTMLconformatoprevi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S3 Table</w:t>
      </w:r>
      <w:r>
        <w:rPr>
          <w:rFonts w:asciiTheme="minorHAnsi" w:hAnsiTheme="minorHAnsi"/>
          <w:sz w:val="24"/>
          <w:szCs w:val="24"/>
        </w:rPr>
        <w:t xml:space="preserve">  </w:t>
      </w:r>
    </w:p>
    <w:p w14:paraId="6676BF41" w14:textId="6AD1E507" w:rsidR="004465C7" w:rsidRPr="004465C7" w:rsidRDefault="004465C7" w:rsidP="004465C7">
      <w:pPr>
        <w:pStyle w:val="HTMLconformatoprevi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Predictive values.</w:t>
      </w:r>
    </w:p>
    <w:p w14:paraId="71A1E4C2" w14:textId="77777777" w:rsidR="004465C7" w:rsidRDefault="004465C7">
      <w:pPr>
        <w:rPr>
          <w:sz w:val="24"/>
          <w:szCs w:val="24"/>
        </w:rPr>
      </w:pPr>
    </w:p>
    <w:bookmarkStart w:id="0" w:name="_MON_1636142464"/>
    <w:bookmarkEnd w:id="0"/>
    <w:p w14:paraId="0180266E" w14:textId="114C35CE" w:rsidR="004465C7" w:rsidRDefault="004465C7">
      <w:pPr>
        <w:rPr>
          <w:sz w:val="24"/>
          <w:szCs w:val="24"/>
        </w:rPr>
      </w:pPr>
      <w:r>
        <w:rPr>
          <w:sz w:val="24"/>
          <w:szCs w:val="24"/>
        </w:rPr>
        <w:object w:dxaOrig="8724" w:dyaOrig="10900" w14:anchorId="16A5AED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6.5pt;height:545.25pt" o:ole="">
            <v:imagedata r:id="rId4" o:title=""/>
          </v:shape>
          <o:OLEObject Type="Embed" ProgID="Word.Document.12" ShapeID="_x0000_i1025" DrawAspect="Content" ObjectID="_1668970178" r:id="rId5">
            <o:FieldCodes>\s</o:FieldCodes>
          </o:OLEObject>
        </w:object>
      </w:r>
    </w:p>
    <w:p w14:paraId="57A3124C" w14:textId="77777777" w:rsidR="004465C7" w:rsidRDefault="004465C7" w:rsidP="004465C7">
      <w:pPr>
        <w:pStyle w:val="HTMLconformatoprevi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PPV – predictive positive value, PNV- predictive negative value, </w:t>
      </w:r>
    </w:p>
    <w:p w14:paraId="2601DCBB" w14:textId="77777777" w:rsidR="004465C7" w:rsidRDefault="004465C7" w:rsidP="004465C7">
      <w:pPr>
        <w:pStyle w:val="HTMLconformatoprevi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CI- confidence interval. </w:t>
      </w:r>
    </w:p>
    <w:p w14:paraId="33B8E7D8" w14:textId="77777777" w:rsidR="004465C7" w:rsidRDefault="004465C7"/>
    <w:sectPr w:rsidR="004465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313"/>
    <w:rsid w:val="004465C7"/>
    <w:rsid w:val="00990E02"/>
    <w:rsid w:val="00BC5313"/>
    <w:rsid w:val="00F81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343DFA"/>
  <w15:chartTrackingRefBased/>
  <w15:docId w15:val="{4C7B31F4-CB0A-478D-A27D-5B5420DEC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nhideWhenUsed/>
    <w:qFormat/>
    <w:rsid w:val="004465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qFormat/>
    <w:rsid w:val="004465C7"/>
    <w:rPr>
      <w:rFonts w:ascii="Courier New" w:eastAsia="Times New Roman" w:hAnsi="Courier New" w:cs="Courier New"/>
      <w:sz w:val="20"/>
      <w:szCs w:val="20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32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ya Yankova Kkomsalova</dc:creator>
  <cp:keywords/>
  <dc:description/>
  <cp:lastModifiedBy>Liliya Yankova Kkomsalova</cp:lastModifiedBy>
  <cp:revision>4</cp:revision>
  <dcterms:created xsi:type="dcterms:W3CDTF">2020-11-02T21:54:00Z</dcterms:created>
  <dcterms:modified xsi:type="dcterms:W3CDTF">2020-12-08T21:03:00Z</dcterms:modified>
</cp:coreProperties>
</file>